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ins w:id="0" w:author="Lisa Kakinami, Dr" w:date="2013-10-22T13:16:00Z">
        <w:r>
          <w:rPr>
            <w:b/>
          </w:rPr>
          <w:t>Supplementary Table D Association between minor ACE2 alleles and blood pressure change among females (NDIT Study, 1999-2005) using the additive model</w:t>
        </w:r>
      </w:ins>
    </w:p>
    <w:tbl>
      <w:tblPr>
        <w:tblW w:w="13815" w:type="dxa"/>
        <w:jc w:val="left"/>
        <w:tblInd w:w="-8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950"/>
        <w:gridCol w:w="2235"/>
        <w:gridCol w:w="1950"/>
        <w:gridCol w:w="270"/>
        <w:gridCol w:w="1950"/>
        <w:gridCol w:w="2003"/>
        <w:gridCol w:w="1950"/>
      </w:tblGrid>
      <w:tr>
        <w:trPr>
          <w:trHeight w:val="326" w:hRule="atLeast"/>
        </w:trPr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13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" w:author="Lisa Kakinami, Dr" w:date="2013-10-22T13:16:00Z">
              <w:r>
                <w:rPr>
                  <w:b/>
                  <w:color w:val="000000"/>
                </w:rPr>
                <w:t>SBP, mmHg change</w:t>
              </w:r>
            </w:ins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90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2" w:author="Lisa Kakinami, Dr" w:date="2013-10-22T13:16:00Z">
              <w:r>
                <w:rPr>
                  <w:b/>
                  <w:color w:val="000000"/>
                </w:rPr>
                <w:t>DBP, mmHg change</w:t>
              </w:r>
            </w:ins>
          </w:p>
        </w:tc>
      </w:tr>
      <w:tr>
        <w:trPr>
          <w:trHeight w:val="326" w:hRule="atLeast"/>
        </w:trPr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13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3" w:author="Lisa Kakinami, Dr" w:date="2013-10-22T13:16:00Z">
              <w:r>
                <w:rPr>
                  <w:b/>
                  <w:color w:val="000000"/>
                </w:rPr>
                <w:t>Beta (Confidence Interval)</w:t>
              </w:r>
            </w:ins>
            <w:ins w:id="4" w:author="Lisa Kakinami, Dr" w:date="2013-10-22T13:16:00Z">
              <w:r>
                <w:rPr>
                  <w:b/>
                  <w:color w:val="000000"/>
                  <w:vertAlign w:val="superscript"/>
                </w:rPr>
                <w:t>1</w:t>
              </w:r>
            </w:ins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90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5" w:author="Lisa Kakinami, Dr" w:date="2013-10-22T13:16:00Z">
              <w:r>
                <w:rPr>
                  <w:b/>
                  <w:color w:val="000000"/>
                </w:rPr>
                <w:t>Beta (Confidence Interval)</w:t>
              </w:r>
            </w:ins>
            <w:ins w:id="6" w:author="Lisa Kakinami, Dr" w:date="2013-10-22T13:16:00Z">
              <w:r>
                <w:rPr>
                  <w:b/>
                  <w:color w:val="000000"/>
                  <w:vertAlign w:val="superscript"/>
                </w:rPr>
                <w:t>1</w:t>
              </w:r>
            </w:ins>
          </w:p>
        </w:tc>
      </w:tr>
      <w:tr>
        <w:trPr>
          <w:trHeight w:val="326" w:hRule="atLeast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00000"/>
              </w:rPr>
            </w:pPr>
            <w:ins w:id="7" w:author="Lisa Kakinami, Dr" w:date="2013-10-22T13:16:00Z">
              <w:r>
                <w:rPr>
                  <w:b/>
                  <w:color w:val="000000"/>
                </w:rPr>
                <w:t>SNP</w:t>
              </w:r>
            </w:ins>
            <w:ins w:id="8" w:author="Lisa Kakinami, Dr" w:date="2013-10-22T13:22:00Z">
              <w:r>
                <w:rPr>
                  <w:b/>
                  <w:color w:val="000000"/>
                  <w:vertAlign w:val="superscript"/>
                </w:rPr>
                <w:t>2</w:t>
              </w:r>
            </w:ins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9" w:author="Lisa Kakinami, Dr" w:date="2013-10-22T13:16:00Z">
              <w:r>
                <w:rPr>
                  <w:b/>
                  <w:color w:val="000000"/>
                </w:rPr>
                <w:t>French</w:t>
                <w:br/>
                <w:t xml:space="preserve"> Canadian</w:t>
              </w:r>
            </w:ins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0" w:author="Lisa Kakinami, Dr" w:date="2013-10-22T13:16:00Z">
              <w:r>
                <w:rPr>
                  <w:b/>
                  <w:color w:val="000000"/>
                </w:rPr>
                <w:t>European</w:t>
                <w:br/>
              </w:r>
            </w:ins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1" w:author="Lisa Kakinami, Dr" w:date="2013-10-22T13:16:00Z">
              <w:r>
                <w:rPr>
                  <w:b/>
                  <w:color w:val="000000"/>
                </w:rPr>
                <w:t>Other</w:t>
              </w:r>
            </w:ins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2" w:author="Lisa Kakinami, Dr" w:date="2013-10-22T13:16:00Z">
              <w:r>
                <w:rPr>
                  <w:b/>
                  <w:color w:val="000000"/>
                </w:rPr>
                <w:t>French</w:t>
                <w:br/>
                <w:t xml:space="preserve"> Canadian</w:t>
              </w:r>
            </w:ins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3" w:author="Lisa Kakinami, Dr" w:date="2013-10-22T13:16:00Z">
              <w:r>
                <w:rPr>
                  <w:b/>
                  <w:color w:val="000000"/>
                </w:rPr>
                <w:t xml:space="preserve">European </w:t>
              </w:r>
            </w:ins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color w:val="000000"/>
              </w:rPr>
            </w:pPr>
            <w:ins w:id="14" w:author="Lisa Kakinami, Dr" w:date="2013-10-22T13:16:00Z">
              <w:r>
                <w:rPr>
                  <w:b/>
                  <w:color w:val="000000"/>
                </w:rPr>
                <w:t>Other</w:t>
              </w:r>
            </w:ins>
          </w:p>
        </w:tc>
      </w:tr>
      <w:tr>
        <w:trPr>
          <w:trHeight w:val="311" w:hRule="atLeast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ins w:id="15" w:author="Lisa Kakinami, Dr" w:date="2013-10-22T13:16:00Z">
              <w:r>
                <w:rPr>
                  <w:color w:val="000000"/>
                </w:rPr>
                <w:t>rs2074192</w:t>
              </w:r>
            </w:ins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16" w:author="Lisa Kakinami, Dr" w:date="2013-10-22T13:16:00Z">
              <w:r>
                <w:rPr>
                  <w:color w:val="000000"/>
                </w:rPr>
                <w:t>-0.15 (-0.8, 0.5)</w:t>
              </w:r>
            </w:ins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17" w:author="Lisa Kakinami, Dr" w:date="2013-10-22T13:16:00Z">
              <w:r>
                <w:rPr>
                  <w:color w:val="000000"/>
                </w:rPr>
                <w:t>-0.87 (-1.4, -0.4)</w:t>
              </w:r>
            </w:ins>
            <w:ins w:id="18" w:author="Lisa Kakinami, Dr" w:date="2013-10-22T13:22:00Z">
              <w:r>
                <w:rPr>
                  <w:color w:val="000000"/>
                  <w:vertAlign w:val="superscript"/>
                </w:rPr>
                <w:t>3</w:t>
              </w:r>
            </w:ins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19" w:author="Lisa Kakinami, Dr" w:date="2013-10-22T13:16:00Z">
              <w:r>
                <w:rPr>
                  <w:color w:val="000000"/>
                </w:rPr>
                <w:t>-0.59 (-1.3, 0.1)</w:t>
              </w:r>
            </w:ins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0" w:author="Lisa Kakinami, Dr" w:date="2013-10-22T13:16:00Z">
              <w:r>
                <w:rPr>
                  <w:color w:val="000000"/>
                </w:rPr>
                <w:t>-0.16 (-0.6, 0.3)</w:t>
              </w:r>
            </w:ins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1" w:author="Lisa Kakinami, Dr" w:date="2013-10-22T13:16:00Z">
              <w:r>
                <w:rPr>
                  <w:color w:val="000000"/>
                </w:rPr>
                <w:t>-0.11 (-0.5, 0.2)</w:t>
              </w:r>
            </w:ins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2" w:author="Lisa Kakinami, Dr" w:date="2013-10-22T13:16:00Z">
              <w:r>
                <w:rPr>
                  <w:color w:val="000000"/>
                </w:rPr>
                <w:t>-0.13 (-0.7, 0.4)</w:t>
              </w:r>
            </w:ins>
          </w:p>
        </w:tc>
      </w:tr>
      <w:tr>
        <w:trPr>
          <w:trHeight w:val="311" w:hRule="atLeast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ins w:id="23" w:author="Lisa Kakinami, Dr" w:date="2013-10-22T13:16:00Z">
              <w:r>
                <w:rPr>
                  <w:color w:val="000000"/>
                </w:rPr>
                <w:t>rs233575</w:t>
              </w:r>
            </w:ins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4" w:author="Lisa Kakinami, Dr" w:date="2013-10-22T13:16:00Z">
              <w:r>
                <w:rPr>
                  <w:color w:val="000000"/>
                </w:rPr>
                <w:t>0.16 (-0.6, 0.9)</w:t>
              </w:r>
            </w:ins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5" w:author="Lisa Kakinami, Dr" w:date="2013-10-22T13:16:00Z">
              <w:r>
                <w:rPr>
                  <w:color w:val="000000"/>
                </w:rPr>
                <w:t>0.96 (0.4, 1.5)</w:t>
              </w:r>
            </w:ins>
            <w:ins w:id="26" w:author="Lisa Kakinami, Dr" w:date="2013-10-22T13:23:00Z">
              <w:r>
                <w:rPr>
                  <w:color w:val="000000"/>
                  <w:vertAlign w:val="superscript"/>
                </w:rPr>
                <w:t>4</w:t>
              </w:r>
            </w:ins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7" w:author="Lisa Kakinami, Dr" w:date="2013-10-22T13:16:00Z">
              <w:r>
                <w:rPr>
                  <w:color w:val="000000"/>
                </w:rPr>
                <w:t>0.26 (-0.5, 1.1)</w:t>
              </w:r>
            </w:ins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8" w:author="Lisa Kakinami, Dr" w:date="2013-10-22T13:16:00Z">
              <w:r>
                <w:rPr>
                  <w:color w:val="000000"/>
                </w:rPr>
                <w:t>0.38 (-0.1, 0.9)</w:t>
              </w:r>
            </w:ins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9" w:author="Lisa Kakinami, Dr" w:date="2013-10-22T13:16:00Z">
              <w:r>
                <w:rPr>
                  <w:color w:val="000000"/>
                </w:rPr>
                <w:t>0.27 (-0.1, 0.6)</w:t>
              </w:r>
            </w:ins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0" w:author="Lisa Kakinami, Dr" w:date="2013-10-22T13:16:00Z">
              <w:r>
                <w:rPr>
                  <w:color w:val="000000"/>
                </w:rPr>
                <w:t>-0.26 (-0.9 0.4)</w:t>
              </w:r>
            </w:ins>
          </w:p>
        </w:tc>
      </w:tr>
      <w:tr>
        <w:trPr>
          <w:trHeight w:val="311" w:hRule="atLeast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ins w:id="31" w:author="Lisa Kakinami, Dr" w:date="2013-10-22T13:16:00Z">
              <w:r>
                <w:rPr>
                  <w:color w:val="000000"/>
                </w:rPr>
                <w:t>rs2158083</w:t>
              </w:r>
            </w:ins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2" w:author="Lisa Kakinami, Dr" w:date="2013-10-22T13:16:00Z">
              <w:r>
                <w:rPr>
                  <w:color w:val="000000"/>
                </w:rPr>
                <w:t>0.09 (-0.6, 0.8)</w:t>
              </w:r>
            </w:ins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3" w:author="Lisa Kakinami, Dr" w:date="2013-10-22T13:16:00Z">
              <w:r>
                <w:rPr>
                  <w:color w:val="000000"/>
                </w:rPr>
                <w:t>0.68 (0.1, 1.2)</w:t>
              </w:r>
            </w:ins>
            <w:ins w:id="34" w:author="Lisa Kakinami, Dr" w:date="2013-10-22T13:23:00Z">
              <w:r>
                <w:rPr>
                  <w:color w:val="000000"/>
                  <w:vertAlign w:val="superscript"/>
                </w:rPr>
                <w:t>5</w:t>
              </w:r>
            </w:ins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5" w:author="Lisa Kakinami, Dr" w:date="2013-10-22T13:16:00Z">
              <w:r>
                <w:rPr>
                  <w:color w:val="000000"/>
                </w:rPr>
                <w:t>0.01 (-0.9, 0.9)</w:t>
              </w:r>
            </w:ins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6" w:author="Lisa Kakinami, Dr" w:date="2013-10-22T13:16:00Z">
              <w:r>
                <w:rPr>
                  <w:color w:val="000000"/>
                </w:rPr>
                <w:t>0.23 (-0.3, 0.8)</w:t>
              </w:r>
            </w:ins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7" w:author="Lisa Kakinami, Dr" w:date="2013-10-22T13:16:00Z">
              <w:r>
                <w:rPr>
                  <w:color w:val="000000"/>
                </w:rPr>
                <w:t>0.18 (-0.2, 0.5)</w:t>
              </w:r>
            </w:ins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8" w:author="Lisa Kakinami, Dr" w:date="2013-10-22T13:16:00Z">
              <w:r>
                <w:rPr>
                  <w:color w:val="000000"/>
                </w:rPr>
                <w:t>-0.44 (-1.1, 0.2)</w:t>
              </w:r>
            </w:ins>
          </w:p>
        </w:tc>
      </w:tr>
      <w:tr>
        <w:trPr>
          <w:trHeight w:val="311" w:hRule="atLeast"/>
        </w:trPr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ins w:id="39" w:author="Lisa Kakinami, Dr" w:date="2013-10-22T13:16:00Z">
              <w:r>
                <w:rPr>
                  <w:color w:val="000000"/>
                </w:rPr>
                <w:t>rs1978124</w:t>
              </w:r>
            </w:ins>
          </w:p>
        </w:tc>
        <w:tc>
          <w:tcPr>
            <w:tcW w:w="1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0" w:author="Lisa Kakinami, Dr" w:date="2013-10-22T13:16:00Z">
              <w:r>
                <w:rPr>
                  <w:color w:val="000000"/>
                </w:rPr>
                <w:t>0.16 (-0.5, 0.9)</w:t>
              </w:r>
            </w:ins>
          </w:p>
        </w:tc>
        <w:tc>
          <w:tcPr>
            <w:tcW w:w="2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1" w:author="Lisa Kakinami, Dr" w:date="2013-10-22T13:16:00Z">
              <w:r>
                <w:rPr>
                  <w:color w:val="000000"/>
                </w:rPr>
                <w:t>0.34 (-0.2, 0.9)</w:t>
              </w:r>
            </w:ins>
          </w:p>
        </w:tc>
        <w:tc>
          <w:tcPr>
            <w:tcW w:w="1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2" w:author="Lisa Kakinami, Dr" w:date="2013-10-22T13:16:00Z">
              <w:r>
                <w:rPr>
                  <w:color w:val="000000"/>
                </w:rPr>
                <w:t>-0.15 (-0.8, 0.5)</w:t>
              </w:r>
            </w:ins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3" w:author="Lisa Kakinami, Dr" w:date="2013-10-22T13:16:00Z">
              <w:r>
                <w:rPr>
                  <w:color w:val="000000"/>
                </w:rPr>
                <w:t>-0.08 (-0.6, 0.4)</w:t>
              </w:r>
            </w:ins>
          </w:p>
        </w:tc>
        <w:tc>
          <w:tcPr>
            <w:tcW w:w="2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4" w:author="Lisa Kakinami, Dr" w:date="2013-10-22T13:16:00Z">
              <w:r>
                <w:rPr>
                  <w:color w:val="000000"/>
                </w:rPr>
                <w:t>0.33 (-0.01, 0.7)</w:t>
              </w:r>
            </w:ins>
          </w:p>
        </w:tc>
        <w:tc>
          <w:tcPr>
            <w:tcW w:w="1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5" w:author="Lisa Kakinami, Dr" w:date="2013-10-22T13:16:00Z">
              <w:r>
                <w:rPr>
                  <w:color w:val="000000"/>
                </w:rPr>
                <w:t>-0.42 (-1.0, 0.1)</w:t>
              </w:r>
            </w:ins>
          </w:p>
        </w:tc>
      </w:tr>
      <w:tr>
        <w:trPr>
          <w:trHeight w:val="311" w:hRule="atLeast"/>
        </w:trPr>
        <w:tc>
          <w:tcPr>
            <w:tcW w:w="13815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</w:rPr>
            </w:pPr>
            <w:ins w:id="46" w:author="Lisa Kakinami, Dr" w:date="2013-10-22T13:16:00Z">
              <w:r>
                <w:rPr>
                  <w:color w:val="000000"/>
                  <w:sz w:val="20"/>
                  <w:vertAlign w:val="superscript"/>
                </w:rPr>
                <w:t>1</w:t>
              </w:r>
            </w:ins>
            <w:ins w:id="47" w:author="Lisa Kakinami, Dr" w:date="2013-10-22T13:16:00Z">
              <w:r>
                <w:rPr>
                  <w:color w:val="000000"/>
                  <w:sz w:val="20"/>
                </w:rPr>
                <w:t xml:space="preserve">Adjusted for height, and whether or not  the participant was overweight or obese; </w:t>
              </w:r>
            </w:ins>
            <w:ins w:id="48" w:author="Lisa Kakinami, Dr" w:date="2013-10-22T13:23:00Z">
              <w:r>
                <w:rPr>
                  <w:color w:val="000000"/>
                  <w:sz w:val="20"/>
                  <w:vertAlign w:val="superscript"/>
                </w:rPr>
                <w:t>2</w:t>
              </w:r>
            </w:ins>
            <w:ins w:id="49" w:author="Lisa Kakinami, Dr" w:date="2013-10-22T13:16:00Z">
              <w:r>
                <w:rPr>
                  <w:sz w:val="20"/>
                </w:rPr>
                <w:t>Genotype coded as 0, 1, or 2 for the number of minor alleles</w:t>
              </w:r>
            </w:ins>
            <w:ins w:id="50" w:author="Lisa Kakinami, Dr" w:date="2013-10-22T13:16:00Z">
              <w:r>
                <w:rPr>
                  <w:color w:val="000000"/>
                  <w:sz w:val="20"/>
                  <w:szCs w:val="20"/>
                </w:rPr>
                <w:t xml:space="preserve"> in accordance with dbSNP database: G for rs2074192 and rs1978124; T for rs233575 and rs2158083</w:t>
              </w:r>
            </w:ins>
            <w:ins w:id="51" w:author="Lisa Kakinami, Dr" w:date="2013-10-22T13:23:00Z">
              <w:r>
                <w:rPr>
                  <w:color w:val="000000"/>
                  <w:sz w:val="20"/>
                  <w:szCs w:val="20"/>
                </w:rPr>
                <w:t xml:space="preserve">; </w:t>
              </w:r>
            </w:ins>
            <w:ins w:id="52" w:author="Lisa Kakinami, Dr" w:date="2013-10-22T13:23:00Z">
              <w:r>
                <w:rPr>
                  <w:color w:val="000000"/>
                  <w:sz w:val="20"/>
                  <w:szCs w:val="20"/>
                  <w:vertAlign w:val="superscript"/>
                </w:rPr>
                <w:t>3</w:t>
              </w:r>
            </w:ins>
            <w:ins w:id="53" w:author="Lisa Kakinami, Dr" w:date="2013-10-22T13:23:00Z">
              <w:r>
                <w:rPr>
                  <w:i/>
                  <w:color w:val="000000"/>
                  <w:sz w:val="20"/>
                  <w:szCs w:val="20"/>
                </w:rPr>
                <w:t>p</w:t>
              </w:r>
            </w:ins>
            <w:ins w:id="54" w:author="Lisa Kakinami, Dr" w:date="2013-10-22T13:23:00Z">
              <w:r>
                <w:rPr>
                  <w:color w:val="000000"/>
                  <w:sz w:val="20"/>
                  <w:szCs w:val="20"/>
                </w:rPr>
                <w:t>-value=0.</w:t>
              </w:r>
            </w:ins>
            <w:ins w:id="55" w:author="Lisa Kakinami, Dr" w:date="2013-10-22T13:27:00Z">
              <w:r>
                <w:rPr>
                  <w:color w:val="000000"/>
                  <w:sz w:val="20"/>
                  <w:szCs w:val="20"/>
                </w:rPr>
                <w:t>001</w:t>
              </w:r>
            </w:ins>
            <w:ins w:id="56" w:author="Lisa Kakinami, Dr" w:date="2013-10-22T13:23:00Z">
              <w:r>
                <w:rPr>
                  <w:color w:val="000000"/>
                  <w:sz w:val="20"/>
                  <w:szCs w:val="20"/>
                </w:rPr>
                <w:t xml:space="preserve">; </w:t>
              </w:r>
            </w:ins>
            <w:ins w:id="57" w:author="Lisa Kakinami, Dr" w:date="2013-10-22T13:23:00Z">
              <w:r>
                <w:rPr>
                  <w:color w:val="000000"/>
                  <w:sz w:val="20"/>
                  <w:szCs w:val="20"/>
                  <w:vertAlign w:val="superscript"/>
                </w:rPr>
                <w:t>4</w:t>
              </w:r>
            </w:ins>
            <w:ins w:id="58" w:author="Lisa Kakinami, Dr" w:date="2013-10-22T13:23:00Z">
              <w:r>
                <w:rPr>
                  <w:i/>
                  <w:color w:val="000000"/>
                  <w:sz w:val="20"/>
                  <w:szCs w:val="20"/>
                </w:rPr>
                <w:t>p</w:t>
              </w:r>
            </w:ins>
            <w:ins w:id="59" w:author="Lisa Kakinami, Dr" w:date="2013-10-22T13:23:00Z">
              <w:r>
                <w:rPr>
                  <w:color w:val="000000"/>
                  <w:sz w:val="20"/>
                  <w:szCs w:val="20"/>
                </w:rPr>
                <w:t>-value=0.00</w:t>
              </w:r>
            </w:ins>
            <w:ins w:id="60" w:author="Lisa Kakinami, Dr" w:date="2013-10-22T13:28:00Z">
              <w:r>
                <w:rPr>
                  <w:color w:val="000000"/>
                  <w:sz w:val="20"/>
                  <w:szCs w:val="20"/>
                </w:rPr>
                <w:t>07</w:t>
              </w:r>
            </w:ins>
            <w:ins w:id="61" w:author="Lisa Kakinami, Dr" w:date="2013-10-22T13:23:00Z">
              <w:r>
                <w:rPr>
                  <w:color w:val="000000"/>
                  <w:sz w:val="20"/>
                  <w:szCs w:val="20"/>
                </w:rPr>
                <w:t>;</w:t>
              </w:r>
            </w:ins>
            <w:ins w:id="62" w:author="Lisa Kakinami, Dr" w:date="2013-10-22T13:23:00Z">
              <w:r>
                <w:rPr>
                  <w:color w:val="000000"/>
                  <w:sz w:val="20"/>
                  <w:szCs w:val="20"/>
                  <w:vertAlign w:val="superscript"/>
                </w:rPr>
                <w:t xml:space="preserve"> 5</w:t>
              </w:r>
            </w:ins>
            <w:ins w:id="63" w:author="Lisa Kakinami, Dr" w:date="2013-10-22T13:23:00Z">
              <w:r>
                <w:rPr>
                  <w:i/>
                  <w:color w:val="000000"/>
                  <w:sz w:val="20"/>
                  <w:szCs w:val="20"/>
                </w:rPr>
                <w:t>p</w:t>
              </w:r>
            </w:ins>
            <w:ins w:id="64" w:author="Lisa Kakinami, Dr" w:date="2013-10-22T13:23:00Z">
              <w:r>
                <w:rPr>
                  <w:color w:val="000000"/>
                  <w:sz w:val="20"/>
                  <w:szCs w:val="20"/>
                </w:rPr>
                <w:t xml:space="preserve">-value=0.01 </w:t>
              </w:r>
            </w:ins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14:46:00Z</dcterms:created>
  <dc:creator>sgaringgo</dc:creator>
  <dc:description/>
  <cp:keywords/>
  <dc:language>en-US</dc:language>
  <cp:lastModifiedBy>sgaringgo</cp:lastModifiedBy>
  <dcterms:modified xsi:type="dcterms:W3CDTF">2013-10-31T14:46:00Z</dcterms:modified>
  <cp:revision>2</cp:revision>
  <dc:subject/>
  <dc:title/>
</cp:coreProperties>
</file>